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2227" w:rsidRPr="00135318" w:rsidRDefault="00BD2227" w:rsidP="00BD2227">
      <w:pPr>
        <w:spacing w:line="360" w:lineRule="auto"/>
        <w:jc w:val="both"/>
        <w:rPr>
          <w:rFonts w:ascii="Calibri" w:hAnsi="Calibri" w:cs="Times New Roman"/>
        </w:rPr>
      </w:pPr>
      <w:bookmarkStart w:id="0" w:name="_GoBack"/>
      <w:r w:rsidRPr="00135318">
        <w:rPr>
          <w:rFonts w:ascii="Times New Roman" w:hAnsi="Times New Roman" w:cs="Times New Roman"/>
          <w:b/>
          <w:bCs/>
        </w:rPr>
        <w:t>Supplementary Table 1</w:t>
      </w:r>
      <w:bookmarkEnd w:id="0"/>
      <w:r w:rsidRPr="00135318">
        <w:rPr>
          <w:rFonts w:ascii="Times New Roman" w:hAnsi="Times New Roman" w:cs="Times New Roman"/>
          <w:b/>
          <w:bCs/>
        </w:rPr>
        <w:t xml:space="preserve">. Comparison of demographic characteristics of pregnant women with COVID–19 between </w:t>
      </w:r>
      <w:r>
        <w:rPr>
          <w:rFonts w:ascii="Times New Roman" w:hAnsi="Times New Roman" w:cs="Times New Roman"/>
          <w:b/>
          <w:bCs/>
        </w:rPr>
        <w:t>Remdesivir</w:t>
      </w:r>
      <w:r w:rsidRPr="00135318">
        <w:rPr>
          <w:rFonts w:ascii="Times New Roman" w:hAnsi="Times New Roman" w:cs="Times New Roman"/>
          <w:b/>
          <w:bCs/>
        </w:rPr>
        <w:t xml:space="preserve"> and non–</w:t>
      </w:r>
      <w:r>
        <w:rPr>
          <w:rFonts w:ascii="Times New Roman" w:hAnsi="Times New Roman" w:cs="Times New Roman"/>
          <w:b/>
          <w:bCs/>
        </w:rPr>
        <w:t>Remdesivir</w:t>
      </w:r>
      <w:r w:rsidRPr="00135318">
        <w:rPr>
          <w:rFonts w:ascii="Times New Roman" w:hAnsi="Times New Roman" w:cs="Times New Roman"/>
          <w:b/>
          <w:bCs/>
        </w:rPr>
        <w:t xml:space="preserve"> groups</w:t>
      </w:r>
    </w:p>
    <w:tbl>
      <w:tblPr>
        <w:tblW w:w="99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9"/>
        <w:gridCol w:w="2587"/>
        <w:gridCol w:w="956"/>
        <w:gridCol w:w="1701"/>
        <w:gridCol w:w="1985"/>
        <w:gridCol w:w="1288"/>
      </w:tblGrid>
      <w:tr w:rsidR="00BD2227" w:rsidRPr="00135318" w:rsidTr="00080C4B">
        <w:trPr>
          <w:trHeight w:val="504"/>
        </w:trPr>
        <w:tc>
          <w:tcPr>
            <w:tcW w:w="1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5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  <w:b/>
                <w:bCs/>
              </w:rPr>
              <w:t>Categories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  <w:b/>
                <w:bCs/>
              </w:rPr>
              <w:t>Total 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mdesivir</w:t>
            </w:r>
            <w:r w:rsidRPr="00135318">
              <w:rPr>
                <w:rFonts w:ascii="Times New Roman" w:hAnsi="Times New Roman" w:cs="Times New Roman"/>
                <w:b/>
                <w:bCs/>
              </w:rPr>
              <w:t xml:space="preserve"> group (N=54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  <w:b/>
                <w:bCs/>
              </w:rPr>
              <w:t>Non–</w:t>
            </w:r>
            <w:r>
              <w:rPr>
                <w:rFonts w:ascii="Times New Roman" w:hAnsi="Times New Roman" w:cs="Times New Roman"/>
                <w:b/>
                <w:bCs/>
              </w:rPr>
              <w:t>Remdesivir</w:t>
            </w:r>
            <w:r w:rsidRPr="00135318">
              <w:rPr>
                <w:rFonts w:ascii="Times New Roman" w:hAnsi="Times New Roman" w:cs="Times New Roman"/>
                <w:b/>
                <w:bCs/>
              </w:rPr>
              <w:t xml:space="preserve"> group (N=135)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D2227" w:rsidRPr="00135318" w:rsidTr="00080C4B">
        <w:trPr>
          <w:trHeight w:val="348"/>
        </w:trPr>
        <w:tc>
          <w:tcPr>
            <w:tcW w:w="400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  <w:b/>
                <w:bCs/>
              </w:rPr>
              <w:t>Weight (kg), median(IQR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76.5(1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75(16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.283</w:t>
            </w:r>
            <w:r w:rsidRPr="0013531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D2227" w:rsidRPr="00135318" w:rsidTr="00080C4B">
        <w:trPr>
          <w:trHeight w:val="252"/>
        </w:trPr>
        <w:tc>
          <w:tcPr>
            <w:tcW w:w="400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  <w:b/>
                <w:bCs/>
              </w:rPr>
              <w:t>Height (cm), mean±S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63.3±5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63.2±5.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.864</w:t>
            </w:r>
            <w:r w:rsidRPr="00135318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BD2227" w:rsidRPr="00135318" w:rsidTr="00080C4B">
        <w:trPr>
          <w:trHeight w:val="346"/>
        </w:trPr>
        <w:tc>
          <w:tcPr>
            <w:tcW w:w="141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  <w:b/>
                <w:bCs/>
              </w:rPr>
              <w:t>Blood group,</w:t>
            </w:r>
            <w:r w:rsidRPr="00135318">
              <w:rPr>
                <w:rFonts w:ascii="Times New Roman" w:hAnsi="Times New Roman" w:cs="Times New Roman"/>
              </w:rPr>
              <w:t xml:space="preserve"> </w:t>
            </w:r>
            <w:r w:rsidRPr="00135318">
              <w:rPr>
                <w:rFonts w:ascii="Times New Roman" w:hAnsi="Times New Roman" w:cs="Times New Roman"/>
                <w:b/>
                <w:bCs/>
              </w:rPr>
              <w:t>N(%)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3(24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47(34.8%)</w:t>
            </w:r>
          </w:p>
        </w:tc>
        <w:tc>
          <w:tcPr>
            <w:tcW w:w="1288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.497</w:t>
            </w:r>
            <w:r w:rsidRPr="00135318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BD2227" w:rsidRPr="00135318" w:rsidTr="00080C4B">
        <w:trPr>
          <w:trHeight w:val="4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48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48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6(29.6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48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30(22.3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</w:tr>
      <w:tr w:rsidR="00BD2227" w:rsidRPr="00135318" w:rsidTr="00080C4B">
        <w:trPr>
          <w:trHeight w:val="34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5(9.3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1(8.1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</w:tr>
      <w:tr w:rsidR="00BD2227" w:rsidRPr="00135318" w:rsidTr="00080C4B">
        <w:trPr>
          <w:trHeight w:val="4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48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48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20(37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48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47(34.8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</w:tr>
      <w:tr w:rsidR="00BD2227" w:rsidRPr="00135318" w:rsidTr="00080C4B">
        <w:trPr>
          <w:trHeight w:val="204"/>
        </w:trPr>
        <w:tc>
          <w:tcPr>
            <w:tcW w:w="141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204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  <w:b/>
                <w:bCs/>
              </w:rPr>
              <w:t>Education, N(%)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204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Illiterate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204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204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3(5.6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204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(13.3%)</w:t>
            </w:r>
          </w:p>
        </w:tc>
        <w:tc>
          <w:tcPr>
            <w:tcW w:w="1288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204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.11</w:t>
            </w:r>
            <w:r w:rsidRPr="00135318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BD2227" w:rsidRPr="00135318" w:rsidTr="00080C4B">
        <w:trPr>
          <w:trHeight w:val="32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33(61.1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73(54.1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</w:tr>
      <w:tr w:rsidR="00BD2227" w:rsidRPr="00135318" w:rsidTr="00080C4B">
        <w:trPr>
          <w:trHeight w:val="21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Associat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2(3.7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5(11.1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</w:tr>
      <w:tr w:rsidR="00BD2227" w:rsidRPr="00135318" w:rsidTr="00080C4B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Bachelor or abov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6(29.6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29(21.5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</w:tr>
      <w:tr w:rsidR="00BD2227" w:rsidRPr="00135318" w:rsidTr="00080C4B">
        <w:trPr>
          <w:trHeight w:val="101"/>
        </w:trPr>
        <w:tc>
          <w:tcPr>
            <w:tcW w:w="141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101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  <w:b/>
                <w:bCs/>
              </w:rPr>
              <w:t>Blood Rh, N(%)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101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101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101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41(75.9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101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99(73.3%)</w:t>
            </w:r>
          </w:p>
        </w:tc>
        <w:tc>
          <w:tcPr>
            <w:tcW w:w="1288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101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.71</w:t>
            </w:r>
            <w:r w:rsidRPr="00135318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BD2227" w:rsidRPr="00135318" w:rsidTr="00080C4B">
        <w:trPr>
          <w:trHeight w:val="10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106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106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3(24.1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106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36(26.5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</w:tr>
      <w:tr w:rsidR="00BD2227" w:rsidRPr="00135318" w:rsidTr="00080C4B">
        <w:trPr>
          <w:trHeight w:val="216"/>
        </w:trPr>
        <w:tc>
          <w:tcPr>
            <w:tcW w:w="141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  <w:b/>
                <w:bCs/>
              </w:rPr>
              <w:t>Job, N(%)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Housewife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37(68.5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97(71.9%)</w:t>
            </w:r>
          </w:p>
        </w:tc>
        <w:tc>
          <w:tcPr>
            <w:tcW w:w="1288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.64</w:t>
            </w:r>
            <w:r w:rsidRPr="00135318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BD2227" w:rsidRPr="00135318" w:rsidTr="00080C4B">
        <w:trPr>
          <w:trHeight w:val="23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7(31.5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38(28.1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</w:tr>
      <w:tr w:rsidR="00BD2227" w:rsidRPr="00135318" w:rsidTr="00080C4B">
        <w:trPr>
          <w:trHeight w:val="252"/>
        </w:trPr>
        <w:tc>
          <w:tcPr>
            <w:tcW w:w="141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  <w:b/>
                <w:bCs/>
              </w:rPr>
              <w:t>Pre-existing medical problems, N(%)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5(9.3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9(7.4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.67</w:t>
            </w:r>
            <w:r w:rsidRPr="00135318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BD2227" w:rsidRPr="00135318" w:rsidTr="00080C4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Coronary heart diseas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–</w:t>
            </w:r>
          </w:p>
        </w:tc>
      </w:tr>
      <w:tr w:rsidR="00BD2227" w:rsidRPr="00135318" w:rsidTr="00080C4B">
        <w:trPr>
          <w:trHeight w:val="25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2(3.7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7(5.2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.49</w:t>
            </w:r>
            <w:r w:rsidRPr="00135318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BD2227" w:rsidRPr="00135318" w:rsidTr="00080C4B">
        <w:trPr>
          <w:trHeight w:val="25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3(5.6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7(5.2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.58</w:t>
            </w:r>
            <w:r w:rsidRPr="00135318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BD2227" w:rsidRPr="00135318" w:rsidTr="00080C4B">
        <w:trPr>
          <w:trHeight w:val="25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Hyperthyroidism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–</w:t>
            </w:r>
          </w:p>
        </w:tc>
      </w:tr>
      <w:tr w:rsidR="00BD2227" w:rsidRPr="00135318" w:rsidTr="00080C4B">
        <w:trPr>
          <w:trHeight w:val="244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9(16.7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34(25.5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.20</w:t>
            </w:r>
            <w:r w:rsidRPr="00135318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BD2227" w:rsidRPr="00135318" w:rsidTr="00080C4B">
        <w:trPr>
          <w:trHeight w:val="25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pulmonary diseas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2(3.7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.81</w:t>
            </w:r>
            <w:r w:rsidRPr="00135318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BD2227" w:rsidRPr="00135318" w:rsidTr="00080C4B">
        <w:trPr>
          <w:trHeight w:val="25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vitamin D deficienc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6(11.1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6(4.4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.09</w:t>
            </w:r>
            <w:r w:rsidRPr="00135318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BD2227" w:rsidRPr="00135318" w:rsidTr="00080C4B">
        <w:trPr>
          <w:trHeight w:val="31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(1.9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.28</w:t>
            </w:r>
            <w:r w:rsidRPr="00135318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BD2227" w:rsidRPr="00135318" w:rsidTr="00080C4B">
        <w:trPr>
          <w:trHeight w:val="37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3(5.6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(7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.07</w:t>
            </w:r>
            <w:r w:rsidRPr="00135318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BD2227" w:rsidRPr="00135318" w:rsidTr="00080C4B">
        <w:trPr>
          <w:trHeight w:val="25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Immunodeficienc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(7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.07</w:t>
            </w:r>
            <w:r w:rsidRPr="00135318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BD2227" w:rsidRPr="00135318" w:rsidTr="00080C4B">
        <w:trPr>
          <w:trHeight w:val="274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Human papilloma viru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(0.7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.71</w:t>
            </w:r>
            <w:r w:rsidRPr="00135318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BD2227" w:rsidRPr="00135318" w:rsidTr="00080C4B">
        <w:trPr>
          <w:trHeight w:val="22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2(1.5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.50</w:t>
            </w:r>
            <w:r w:rsidRPr="00135318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BD2227" w:rsidRPr="00135318" w:rsidTr="00080C4B">
        <w:trPr>
          <w:trHeight w:val="224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–</w:t>
            </w:r>
          </w:p>
        </w:tc>
      </w:tr>
      <w:tr w:rsidR="00BD2227" w:rsidRPr="00135318" w:rsidTr="00080C4B">
        <w:trPr>
          <w:trHeight w:val="216"/>
        </w:trPr>
        <w:tc>
          <w:tcPr>
            <w:tcW w:w="141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Former smok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2(3.7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2(1.5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.32</w:t>
            </w:r>
            <w:r w:rsidRPr="00135318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BD2227" w:rsidRPr="00135318" w:rsidTr="00080C4B">
        <w:trPr>
          <w:trHeight w:val="20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207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207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207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207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207" w:lineRule="atLeast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.50</w:t>
            </w:r>
            <w:r w:rsidRPr="00135318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BD2227" w:rsidRPr="00135318" w:rsidTr="00080C4B">
        <w:trPr>
          <w:trHeight w:val="211"/>
        </w:trPr>
        <w:tc>
          <w:tcPr>
            <w:tcW w:w="141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  <w:b/>
                <w:bCs/>
              </w:rPr>
              <w:t>Drug abuse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Former drug abus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3(2.2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.55</w:t>
            </w:r>
            <w:r w:rsidRPr="00135318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BD2227" w:rsidRPr="00135318" w:rsidTr="00080C4B">
        <w:trPr>
          <w:trHeight w:val="36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D2227" w:rsidRPr="00135318" w:rsidRDefault="00BD2227" w:rsidP="00080C4B">
            <w:pPr>
              <w:rPr>
                <w:rFonts w:ascii="Calibri" w:hAnsi="Calibri" w:cs="Times New Roman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Current drug abus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4(3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2227" w:rsidRPr="00135318" w:rsidRDefault="00BD2227" w:rsidP="00080C4B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135318">
              <w:rPr>
                <w:rFonts w:ascii="Times New Roman" w:hAnsi="Times New Roman" w:cs="Times New Roman"/>
              </w:rPr>
              <w:t>0.57</w:t>
            </w:r>
            <w:r w:rsidRPr="00135318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</w:tbl>
    <w:p w:rsidR="00BD2227" w:rsidRPr="00135318" w:rsidRDefault="00BD2227" w:rsidP="00BD2227">
      <w:pPr>
        <w:spacing w:line="360" w:lineRule="auto"/>
        <w:jc w:val="both"/>
        <w:rPr>
          <w:rFonts w:ascii="Calibri" w:hAnsi="Calibri" w:cs="Times New Roman"/>
        </w:rPr>
      </w:pPr>
      <w:r w:rsidRPr="00135318">
        <w:rPr>
          <w:rFonts w:ascii="Times New Roman" w:hAnsi="Times New Roman" w:cs="Times New Roman"/>
          <w:vertAlign w:val="superscript"/>
        </w:rPr>
        <w:t>*</w:t>
      </w:r>
      <w:r w:rsidRPr="00135318">
        <w:rPr>
          <w:rFonts w:ascii="Times New Roman" w:hAnsi="Times New Roman" w:cs="Times New Roman"/>
        </w:rPr>
        <w:t xml:space="preserve">The results of Mann Whitney U test, </w:t>
      </w:r>
      <w:r w:rsidRPr="00135318">
        <w:rPr>
          <w:rFonts w:ascii="Times New Roman" w:hAnsi="Times New Roman" w:cs="Times New Roman"/>
          <w:vertAlign w:val="superscript"/>
        </w:rPr>
        <w:t>†</w:t>
      </w:r>
      <w:r w:rsidRPr="00135318">
        <w:rPr>
          <w:rFonts w:ascii="Times New Roman" w:hAnsi="Times New Roman" w:cs="Times New Roman"/>
        </w:rPr>
        <w:t xml:space="preserve">The result of independent–samples </w:t>
      </w:r>
      <w:r w:rsidRPr="00135318">
        <w:rPr>
          <w:rFonts w:ascii="Times New Roman" w:hAnsi="Times New Roman" w:cs="Times New Roman"/>
          <w:i/>
          <w:iCs/>
        </w:rPr>
        <w:t>t</w:t>
      </w:r>
      <w:r w:rsidRPr="00135318">
        <w:rPr>
          <w:rFonts w:ascii="Times New Roman" w:hAnsi="Times New Roman" w:cs="Times New Roman"/>
        </w:rPr>
        <w:t xml:space="preserve"> test, </w:t>
      </w:r>
      <w:r w:rsidRPr="00135318">
        <w:rPr>
          <w:rFonts w:ascii="Times New Roman" w:hAnsi="Times New Roman" w:cs="Times New Roman"/>
          <w:vertAlign w:val="superscript"/>
        </w:rPr>
        <w:t>‡</w:t>
      </w:r>
      <w:r w:rsidRPr="00135318">
        <w:rPr>
          <w:rFonts w:ascii="Times New Roman" w:hAnsi="Times New Roman" w:cs="Times New Roman"/>
        </w:rPr>
        <w:t xml:space="preserve">The result of Chi square test, </w:t>
      </w:r>
      <w:r w:rsidRPr="00135318">
        <w:rPr>
          <w:rFonts w:ascii="Times New Roman" w:hAnsi="Times New Roman" w:cs="Times New Roman"/>
          <w:vertAlign w:val="superscript"/>
        </w:rPr>
        <w:t>§</w:t>
      </w:r>
      <w:r w:rsidRPr="00135318">
        <w:rPr>
          <w:rFonts w:ascii="Times New Roman" w:hAnsi="Times New Roman" w:cs="Times New Roman"/>
        </w:rPr>
        <w:t>The result of Fisher’s exact test</w:t>
      </w:r>
    </w:p>
    <w:p w:rsidR="00BD2227" w:rsidRPr="00135318" w:rsidRDefault="00BD2227" w:rsidP="004A629D">
      <w:pPr>
        <w:jc w:val="both"/>
        <w:rPr>
          <w:rFonts w:ascii="Calibri" w:hAnsi="Calibri" w:cs="Times New Roman"/>
        </w:rPr>
      </w:pPr>
    </w:p>
    <w:p w:rsidR="00421922" w:rsidRDefault="00421922"/>
    <w:sectPr w:rsidR="004219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3EB3" w:rsidRDefault="00963EB3" w:rsidP="004A629D">
      <w:pPr>
        <w:spacing w:after="0" w:line="240" w:lineRule="auto"/>
      </w:pPr>
      <w:r>
        <w:separator/>
      </w:r>
    </w:p>
  </w:endnote>
  <w:endnote w:type="continuationSeparator" w:id="0">
    <w:p w:rsidR="00963EB3" w:rsidRDefault="00963EB3" w:rsidP="004A62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3EB3" w:rsidRDefault="00963EB3" w:rsidP="004A629D">
      <w:pPr>
        <w:spacing w:after="0" w:line="240" w:lineRule="auto"/>
      </w:pPr>
      <w:r>
        <w:separator/>
      </w:r>
    </w:p>
  </w:footnote>
  <w:footnote w:type="continuationSeparator" w:id="0">
    <w:p w:rsidR="00963EB3" w:rsidRDefault="00963EB3" w:rsidP="004A62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29D"/>
    <w:rsid w:val="002F32AE"/>
    <w:rsid w:val="00393CF6"/>
    <w:rsid w:val="00421922"/>
    <w:rsid w:val="004A629D"/>
    <w:rsid w:val="00963EB3"/>
    <w:rsid w:val="00B726C0"/>
    <w:rsid w:val="00BD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0681F9-6514-49F8-A0E9-952A334DC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62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29D"/>
  </w:style>
  <w:style w:type="paragraph" w:styleId="Footer">
    <w:name w:val="footer"/>
    <w:basedOn w:val="Normal"/>
    <w:link w:val="FooterChar"/>
    <w:uiPriority w:val="99"/>
    <w:unhideWhenUsed/>
    <w:rsid w:val="004A62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 Star</dc:creator>
  <cp:keywords/>
  <dc:description/>
  <cp:lastModifiedBy>Green Star</cp:lastModifiedBy>
  <cp:revision>3</cp:revision>
  <dcterms:created xsi:type="dcterms:W3CDTF">2022-02-21T15:51:00Z</dcterms:created>
  <dcterms:modified xsi:type="dcterms:W3CDTF">2022-09-20T10:45:00Z</dcterms:modified>
</cp:coreProperties>
</file>